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44A8" w14:textId="77777777" w:rsidR="00E55F3A" w:rsidRPr="004A3387" w:rsidRDefault="00E55F3A" w:rsidP="00E55F3A">
      <w:pPr>
        <w:spacing w:before="120" w:after="120" w:line="276" w:lineRule="auto"/>
        <w:rPr>
          <w:b/>
          <w:bCs/>
          <w:sz w:val="20"/>
          <w:szCs w:val="20"/>
        </w:rPr>
      </w:pPr>
      <w:r w:rsidRPr="004A3387">
        <w:rPr>
          <w:b/>
          <w:bCs/>
          <w:sz w:val="20"/>
          <w:szCs w:val="20"/>
        </w:rPr>
        <w:t>Supplementary Information</w:t>
      </w:r>
    </w:p>
    <w:p w14:paraId="598CA60A" w14:textId="77777777" w:rsidR="00E55F3A" w:rsidRPr="004A3387" w:rsidRDefault="00E55F3A" w:rsidP="00E55F3A">
      <w:pPr>
        <w:spacing w:before="120" w:after="120" w:line="276" w:lineRule="auto"/>
        <w:rPr>
          <w:rFonts w:eastAsia="Cambria"/>
          <w:sz w:val="20"/>
          <w:szCs w:val="20"/>
        </w:rPr>
      </w:pPr>
      <w:r w:rsidRPr="004A3387">
        <w:rPr>
          <w:rFonts w:eastAsia="Cambria"/>
          <w:b/>
          <w:bCs/>
          <w:sz w:val="20"/>
          <w:szCs w:val="20"/>
        </w:rPr>
        <w:t>TABLE S1</w:t>
      </w:r>
      <w:r w:rsidRPr="004A3387">
        <w:rPr>
          <w:rFonts w:eastAsia="Cambria"/>
          <w:sz w:val="20"/>
          <w:szCs w:val="20"/>
        </w:rPr>
        <w:t>: Details of T1-weighted MPRAGE</w:t>
      </w:r>
      <w:r w:rsidRPr="004A3387">
        <w:rPr>
          <w:rFonts w:eastAsia="Cambria"/>
          <w:sz w:val="20"/>
          <w:szCs w:val="20"/>
          <w:highlight w:val="yellow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170"/>
        <w:gridCol w:w="630"/>
        <w:gridCol w:w="1260"/>
        <w:gridCol w:w="630"/>
        <w:gridCol w:w="1260"/>
        <w:gridCol w:w="1080"/>
        <w:gridCol w:w="720"/>
        <w:gridCol w:w="1170"/>
        <w:gridCol w:w="900"/>
      </w:tblGrid>
      <w:tr w:rsidR="00E55F3A" w:rsidRPr="004A3387" w14:paraId="40C93880" w14:textId="77777777" w:rsidTr="00403E89">
        <w:trPr>
          <w:trHeight w:val="315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AB2A4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3EB5D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90196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TR / T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EB72D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66118A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In-pla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BACF4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Thicknes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6F3F8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Slic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A3715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FoV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FC6C4" w14:textId="77777777" w:rsidR="00E55F3A" w:rsidRPr="004A3387" w:rsidRDefault="00E55F3A" w:rsidP="00403E89">
            <w:pPr>
              <w:spacing w:before="120" w:after="12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338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conds</w:t>
            </w:r>
          </w:p>
        </w:tc>
      </w:tr>
      <w:tr w:rsidR="00E55F3A" w:rsidRPr="004A3387" w14:paraId="7AC0742D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648A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 w:rsidRPr="004A3387">
              <w:rPr>
                <w:color w:val="000000"/>
                <w:sz w:val="20"/>
                <w:szCs w:val="20"/>
              </w:rPr>
              <w:t>PrismaF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2B40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960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30 / 2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B7A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8BC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 × 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889D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C18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57B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6 × 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1B77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487</w:t>
            </w:r>
          </w:p>
        </w:tc>
      </w:tr>
      <w:tr w:rsidR="00E55F3A" w:rsidRPr="004A3387" w14:paraId="7CBED0EF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DB4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 w:rsidRPr="004A3387">
              <w:rPr>
                <w:color w:val="000000"/>
                <w:sz w:val="20"/>
                <w:szCs w:val="20"/>
              </w:rPr>
              <w:t>PrismaF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399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26E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30 / 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407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046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 × 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925A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6ED9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40E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6 × 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3E4B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72</w:t>
            </w:r>
          </w:p>
        </w:tc>
      </w:tr>
      <w:tr w:rsidR="00E55F3A" w:rsidRPr="004A3387" w14:paraId="2B4F3596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24D3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 w:rsidRPr="004A3387">
              <w:rPr>
                <w:color w:val="000000"/>
                <w:sz w:val="20"/>
                <w:szCs w:val="20"/>
              </w:rPr>
              <w:t>PrismaF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A3D6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3931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300 / 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F4D19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D8D3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5 × 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EC48D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74C2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0984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3 × 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FCE0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E55F3A" w:rsidRPr="004A3387" w14:paraId="3E821AFC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795E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 w:rsidRPr="004A3387">
              <w:rPr>
                <w:color w:val="000000"/>
                <w:sz w:val="20"/>
                <w:szCs w:val="20"/>
              </w:rPr>
              <w:t>PrismaF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FAE84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6DCBD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00 / 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F0FE1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1270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0.98 × 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3B7F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4AEC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20FC4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0 × 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3954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092</w:t>
            </w:r>
          </w:p>
        </w:tc>
      </w:tr>
      <w:tr w:rsidR="00E55F3A" w:rsidRPr="004A3387" w14:paraId="6F90417E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201C0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TIM Tr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9F22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C7081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00 / 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4DBA2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A965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0.98 × 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756B0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55CCD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60D87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0 × 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19A7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092</w:t>
            </w:r>
          </w:p>
        </w:tc>
      </w:tr>
      <w:tr w:rsidR="00E55F3A" w:rsidRPr="004A3387" w14:paraId="1010AD34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D635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TIM Tr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8305B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3FEA8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300 / 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D4694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9638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5 × 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CCC2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0A2ED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sz w:val="20"/>
                <w:szCs w:val="2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71EC2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 xml:space="preserve">253 × 2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3EF50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E55F3A" w:rsidRPr="004A3387" w14:paraId="4D2B4922" w14:textId="77777777" w:rsidTr="00403E89">
        <w:trPr>
          <w:trHeight w:val="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4EE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TIM Tr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B16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CE1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900 / 2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D977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AD80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0.98 × 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610B2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469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FFF4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 xml:space="preserve">250 × 2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045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8</w:t>
            </w:r>
          </w:p>
        </w:tc>
      </w:tr>
      <w:tr w:rsidR="00E55F3A" w:rsidRPr="004A3387" w14:paraId="5BB91E11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7ACA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TIM Tr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5E44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2A1A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400 / 1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E149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B669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 × 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D4F3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6365" w14:textId="77777777" w:rsidR="00E55F3A" w:rsidRPr="004A3387" w:rsidRDefault="00E55F3A" w:rsidP="00403E89">
            <w:pPr>
              <w:spacing w:after="120"/>
              <w:rPr>
                <w:sz w:val="20"/>
                <w:szCs w:val="20"/>
              </w:rPr>
            </w:pPr>
            <w:r w:rsidRPr="004A3387">
              <w:rPr>
                <w:sz w:val="20"/>
                <w:szCs w:val="2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0C97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6 × 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E2A2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345</w:t>
            </w:r>
          </w:p>
        </w:tc>
      </w:tr>
      <w:tr w:rsidR="00E55F3A" w:rsidRPr="00534412" w14:paraId="55798DE9" w14:textId="77777777" w:rsidTr="00403E8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35B60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TIM Tri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5639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B73E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30 / 2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A0DAE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B9EDC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 × 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A1ECF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CD095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A8E76" w14:textId="77777777" w:rsidR="00E55F3A" w:rsidRPr="004A3387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256 × 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836C2" w14:textId="77777777" w:rsidR="00E55F3A" w:rsidRPr="00534412" w:rsidRDefault="00E55F3A" w:rsidP="00403E89">
            <w:pPr>
              <w:spacing w:after="120"/>
              <w:rPr>
                <w:color w:val="000000"/>
                <w:sz w:val="20"/>
                <w:szCs w:val="20"/>
              </w:rPr>
            </w:pPr>
            <w:r w:rsidRPr="004A3387">
              <w:rPr>
                <w:color w:val="000000"/>
                <w:sz w:val="20"/>
                <w:szCs w:val="20"/>
              </w:rPr>
              <w:t>487</w:t>
            </w:r>
          </w:p>
        </w:tc>
      </w:tr>
    </w:tbl>
    <w:p w14:paraId="28F25C25" w14:textId="16C998E1" w:rsidR="004504CC" w:rsidRPr="00E55F3A" w:rsidRDefault="004504CC" w:rsidP="00E55F3A"/>
    <w:sectPr w:rsidR="004504CC" w:rsidRPr="00E55F3A" w:rsidSect="003F20E8">
      <w:footerReference w:type="even" r:id="rId4"/>
      <w:footerReference w:type="default" r:id="rId5"/>
      <w:footerReference w:type="first" r:id="rId6"/>
      <w:pgSz w:w="11906" w:h="16838"/>
      <w:pgMar w:top="1440" w:right="1440" w:bottom="1440" w:left="1440" w:header="720" w:footer="1493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426B2" w14:textId="77777777" w:rsidR="0062228B" w:rsidRDefault="00E55F3A">
    <w:pPr>
      <w:ind w:left="6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mbria" w:eastAsia="Cambria" w:hAnsi="Cambria" w:cs="Cambria"/>
      </w:rPr>
      <w:t>1</w:t>
    </w:r>
    <w:r>
      <w:rPr>
        <w:rFonts w:ascii="Cambria" w:eastAsia="Cambria" w:hAnsi="Cambria" w:cs="Cambria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33CB3" w14:textId="77777777" w:rsidR="0062228B" w:rsidRDefault="00E55F3A">
    <w:pPr>
      <w:ind w:left="6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mbria" w:eastAsia="Cambria" w:hAnsi="Cambria" w:cs="Cambria"/>
      </w:rPr>
      <w:t>1</w:t>
    </w:r>
    <w:r>
      <w:rPr>
        <w:rFonts w:ascii="Cambria" w:eastAsia="Cambria" w:hAnsi="Cambria" w:cs="Cambria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D2FD2" w14:textId="77777777" w:rsidR="0062228B" w:rsidRDefault="00E55F3A">
    <w:pPr>
      <w:ind w:left="6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mbria" w:eastAsia="Cambria" w:hAnsi="Cambria" w:cs="Cambria"/>
      </w:rPr>
      <w:t>1</w:t>
    </w:r>
    <w:r>
      <w:rPr>
        <w:rFonts w:ascii="Cambria" w:eastAsia="Cambria" w:hAnsi="Cambria" w:cs="Cambria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8B"/>
    <w:rsid w:val="00037DF7"/>
    <w:rsid w:val="000940C6"/>
    <w:rsid w:val="001119AB"/>
    <w:rsid w:val="00124D3A"/>
    <w:rsid w:val="00142B97"/>
    <w:rsid w:val="00157E42"/>
    <w:rsid w:val="0018696B"/>
    <w:rsid w:val="001903BA"/>
    <w:rsid w:val="0019373D"/>
    <w:rsid w:val="00212BE6"/>
    <w:rsid w:val="00237E12"/>
    <w:rsid w:val="002571EA"/>
    <w:rsid w:val="00277A8B"/>
    <w:rsid w:val="00287299"/>
    <w:rsid w:val="002F5119"/>
    <w:rsid w:val="003302AD"/>
    <w:rsid w:val="003717EC"/>
    <w:rsid w:val="00393ADB"/>
    <w:rsid w:val="00413B95"/>
    <w:rsid w:val="0041709B"/>
    <w:rsid w:val="00437155"/>
    <w:rsid w:val="004428F9"/>
    <w:rsid w:val="004504CC"/>
    <w:rsid w:val="00463DCD"/>
    <w:rsid w:val="00484346"/>
    <w:rsid w:val="004A38BC"/>
    <w:rsid w:val="004D5BC2"/>
    <w:rsid w:val="004D6F80"/>
    <w:rsid w:val="004F121A"/>
    <w:rsid w:val="00527E3B"/>
    <w:rsid w:val="005978AB"/>
    <w:rsid w:val="005B5518"/>
    <w:rsid w:val="005F1059"/>
    <w:rsid w:val="00605FA8"/>
    <w:rsid w:val="00636403"/>
    <w:rsid w:val="0067172E"/>
    <w:rsid w:val="007861E9"/>
    <w:rsid w:val="008B61F8"/>
    <w:rsid w:val="008C20E8"/>
    <w:rsid w:val="00901865"/>
    <w:rsid w:val="009665BA"/>
    <w:rsid w:val="00A14C66"/>
    <w:rsid w:val="00A30EE7"/>
    <w:rsid w:val="00A44721"/>
    <w:rsid w:val="00A82E27"/>
    <w:rsid w:val="00AB1BE2"/>
    <w:rsid w:val="00AB79E4"/>
    <w:rsid w:val="00AE54A6"/>
    <w:rsid w:val="00B87528"/>
    <w:rsid w:val="00BB3856"/>
    <w:rsid w:val="00BD2B0D"/>
    <w:rsid w:val="00BE1067"/>
    <w:rsid w:val="00C21435"/>
    <w:rsid w:val="00C402E8"/>
    <w:rsid w:val="00D05017"/>
    <w:rsid w:val="00D161A8"/>
    <w:rsid w:val="00D668E7"/>
    <w:rsid w:val="00DA6693"/>
    <w:rsid w:val="00DB6884"/>
    <w:rsid w:val="00DC4ABA"/>
    <w:rsid w:val="00DC636A"/>
    <w:rsid w:val="00E55F3A"/>
    <w:rsid w:val="00EE4519"/>
    <w:rsid w:val="00F00B63"/>
    <w:rsid w:val="00F34AD7"/>
    <w:rsid w:val="00F729B8"/>
    <w:rsid w:val="00F96441"/>
    <w:rsid w:val="00F9699B"/>
    <w:rsid w:val="00FA536E"/>
    <w:rsid w:val="00FB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E0176"/>
  <w15:chartTrackingRefBased/>
  <w15:docId w15:val="{D7F20962-D45E-134E-822E-95320B51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A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2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Zheng</dc:creator>
  <cp:keywords/>
  <dc:description/>
  <cp:lastModifiedBy>Ramakrishnan Senthamarai (Integra)</cp:lastModifiedBy>
  <cp:revision>12</cp:revision>
  <dcterms:created xsi:type="dcterms:W3CDTF">2025-03-12T18:42:00Z</dcterms:created>
  <dcterms:modified xsi:type="dcterms:W3CDTF">2025-03-19T13:06:00Z</dcterms:modified>
</cp:coreProperties>
</file>